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a suplementaria 1: Indicadores de evaluación del proceso de captación y marcadores bioquímicos de un cribado combinado (CC) de primer trimestre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6"/>
        <w:gridCol w:w="1827"/>
        <w:gridCol w:w="4100"/>
        <w:gridCol w:w="3181"/>
      </w:tblGrid>
      <w:tr>
        <w:trPr/>
        <w:tc>
          <w:tcPr>
            <w:tcW w:w="141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cadores de evaluación de captación y proceso bioquímico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erado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nominador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cador en %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stándar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aptadas para el cribado combinado (CC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ción en el CC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80%</w:t>
            </w:r>
          </w:p>
        </w:tc>
      </w:tr>
      <w:tr>
        <w:trPr>
          <w:trHeight w:val="680" w:hRule="atLeast"/>
        </w:trPr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ularios de solicitud de cribado con datos demográficos incompleto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aptadas para el 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datos demográficos incompletos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5%</w:t>
            </w:r>
          </w:p>
        </w:tc>
      </w:tr>
      <w:tr>
        <w:trPr>
          <w:trHeight w:val="864" w:hRule="atLeast"/>
        </w:trPr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ularios de solicitud de cribado con datos necesarios para el cálculo incompletos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aptadas para el 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datos necesarios para el cálculo incompletos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 (no se validarán pruebas bioquímicas hasta obtener los datos necesarios)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ciones de transporte y conservación de muestras para cribad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en las condiciones preanalíticas establecidas (requisito)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cribado bioquímico en primer trimestre, sin medida de TN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aptadas para CC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CC incompleto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% sin causa justificada, como aborto, interrupción legal del embarazo, defectos del tubo neural…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ribadas con test bioquímico, por semana de gestación (SG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de gestantes con CC completo 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tación por SG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cadores bioquímicos analizados fuera de SG óptima por error de datación (discordancia de fecha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pasos: &lt;10%</w:t>
            </w:r>
          </w:p>
          <w:p>
            <w:pPr>
              <w:pStyle w:val="Normal"/>
              <w:suppressAutoHyphens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paso:  &lt;1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CC complet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os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de Cobertura CC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95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ror total riesgo bioquímico en el periodo evaluad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%</w:t>
            </w:r>
          </w:p>
        </w:tc>
      </w:tr>
      <w:tr>
        <w:trPr/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a de los MdM de cada marcador bioquímico en el periodo evaluado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 – 1,1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kern w:val="0"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tbl>
      <w:tblPr>
        <w:tblW w:w="14567" w:type="dxa"/>
        <w:jc w:val="left"/>
        <w:tblInd w:w="7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253"/>
        <w:gridCol w:w="2976"/>
        <w:gridCol w:w="3119"/>
      </w:tblGrid>
      <w:tr>
        <w:trPr>
          <w:trHeight w:val="23" w:hRule="atLeast"/>
        </w:trPr>
        <w:tc>
          <w:tcPr>
            <w:tcW w:w="145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ros indicadores globales del cribado combinado (CC)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erado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nominad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cador en %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stándar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º cribados con riesgo alto de T21/18 en primer trimestre: especificar punto de cort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cribados primer trimestr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riesgo alto en el primer trimestre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º cribados completos, por SG de Ecografía T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tal de gestantes con CC completo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cribados según SG de Ecografía T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desenlace conocid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aptadas para C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casos con seguimiento hasta el part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95%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afectado conocid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aptadas para C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casos para evaluació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95%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riesgo alto y feto afecto: Verdaderos Positivos (VP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on fetos afecto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de la Sensibilidad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riesgo bajo y fetos no afectos: Verdaderos Negativos (VN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on fetos no afecto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de la Especificidad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antes con riesgo alto y feto afecto (VP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on riesgo alto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de valor predictivo positivo</w:t>
            </w:r>
          </w:p>
        </w:tc>
      </w:tr>
      <w:tr>
        <w:trPr>
          <w:trHeight w:val="23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os T21,18,13 diagnosticado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e gestantes con fetos afecto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ción de Prevalencia</w:t>
            </w:r>
          </w:p>
        </w:tc>
      </w:tr>
    </w:tbl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/>
      </w:pPr>
      <w:r>
        <w:rPr/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851" w:right="1077" w:gutter="0" w:header="0" w:top="1077" w:footer="720" w:bottom="107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3z0">
    <w:name w:val="WW8Num3z0"/>
    <w:qFormat/>
    <w:rPr>
      <w:b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;Arial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;Times New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character" w:styleId="Mencinsinresolver">
    <w:name w:val="Mención sin resolver"/>
    <w:qFormat/>
    <w:rPr>
      <w:rFonts w:ascii="Times New Roman" w:hAnsi="Times New Roman" w:eastAsia="Times New Roman"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;Times New Roman" w:hAnsi="Times Ten Roman;Times New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  <Company>Hospital Universitari Son Espase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1:29:00Z</dcterms:created>
  <dc:creator>Inmaculada Martin Navas</dc:creator>
  <dc:description/>
  <cp:keywords/>
  <dc:language>en-US</dc:language>
  <cp:lastModifiedBy>Carmen Sánchez Prieto</cp:lastModifiedBy>
  <cp:lastPrinted>2018-03-14T14:41:00Z</cp:lastPrinted>
  <dcterms:modified xsi:type="dcterms:W3CDTF">2020-02-15T15:50:00Z</dcterms:modified>
  <cp:revision>9</cp:revision>
  <dc:subject/>
  <dc:title>Título: Cribado y Diagnóstico Prenatal de Anomalías Genéticas: Recomendaciones de consenso SEGO, SEQCML,AED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